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80" w:type="dxa"/>
        <w:tblLook w:val="04A0" w:firstRow="1" w:lastRow="0" w:firstColumn="1" w:lastColumn="0" w:noHBand="0" w:noVBand="1"/>
      </w:tblPr>
      <w:tblGrid>
        <w:gridCol w:w="1300"/>
        <w:gridCol w:w="1300"/>
        <w:gridCol w:w="1680"/>
        <w:gridCol w:w="1300"/>
        <w:gridCol w:w="1300"/>
        <w:gridCol w:w="1300"/>
        <w:gridCol w:w="1300"/>
      </w:tblGrid>
      <w:tr w:rsidR="00787864" w:rsidRPr="00397DB1" w14:paraId="0BEFA45F" w14:textId="77777777" w:rsidTr="00F629F4">
        <w:trPr>
          <w:trHeight w:val="320"/>
        </w:trPr>
        <w:tc>
          <w:tcPr>
            <w:tcW w:w="68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79A6A0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able S4 - Risk of bias assessment of randomised trials using the </w:t>
            </w:r>
            <w:proofErr w:type="spellStart"/>
            <w:r w:rsidRPr="00397D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oB</w:t>
            </w:r>
            <w:proofErr w:type="spellEnd"/>
            <w:r w:rsidRPr="00397D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 t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A0160" w14:textId="77777777" w:rsidR="00787864" w:rsidRPr="00397DB1" w:rsidRDefault="00787864" w:rsidP="00F629F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36AA9" w14:textId="77777777" w:rsidR="00787864" w:rsidRPr="00397DB1" w:rsidRDefault="00787864" w:rsidP="00F629F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87864" w:rsidRPr="00397DB1" w14:paraId="38070EB6" w14:textId="77777777" w:rsidTr="00F629F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81953A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4674D7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D1A5F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sk of bias as low/some concerns/high ris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9862E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5A1E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verall </w:t>
            </w: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B</w:t>
            </w:r>
            <w:proofErr w:type="spellEnd"/>
          </w:p>
        </w:tc>
      </w:tr>
      <w:tr w:rsidR="00787864" w:rsidRPr="00397DB1" w14:paraId="3A1412F7" w14:textId="77777777" w:rsidTr="00F629F4">
        <w:trPr>
          <w:trHeight w:val="11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CC1F7B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thor/stud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E0707A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. </w:t>
            </w: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B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rising from randomisation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47B40A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2. </w:t>
            </w: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B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due to deviations from intended interven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D2CB90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3. </w:t>
            </w: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B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due to missing outcome da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D80451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4. </w:t>
            </w: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B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in measurement of the outc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A6953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5. </w:t>
            </w: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B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in the selection of reported resul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176896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/some concerns/high</w:t>
            </w:r>
          </w:p>
        </w:tc>
      </w:tr>
      <w:tr w:rsidR="00787864" w:rsidRPr="00397DB1" w14:paraId="2BC91928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6AB8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henbach et al., 2018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83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D848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07EA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79F9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F064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093E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4BFD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51273E92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CAE7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Åkerlund et al., 2020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95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E2AD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C9C2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F92F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5485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940FF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1F79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</w:tr>
      <w:tr w:rsidR="00787864" w:rsidRPr="00397DB1" w14:paraId="42D3FB17" w14:textId="77777777" w:rsidTr="00F629F4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4A2B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zuma et al., 2020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49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3960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E4FA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2122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1F24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BA9C8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2151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1A26690B" w14:textId="77777777" w:rsidTr="00F629F4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72F3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 Attar et al., 2022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98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CD11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B128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3D47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75ED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5FA95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1F22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</w:tr>
      <w:tr w:rsidR="00787864" w:rsidRPr="00397DB1" w14:paraId="302F2914" w14:textId="77777777" w:rsidTr="00F629F4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910E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gari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22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99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998E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C3C3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EE40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/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E1FE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8B7D2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D885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R</w:t>
            </w:r>
          </w:p>
        </w:tc>
      </w:tr>
      <w:tr w:rsidR="00787864" w:rsidRPr="00397DB1" w14:paraId="7353B40D" w14:textId="77777777" w:rsidTr="00F629F4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B80A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ker et al., 2022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00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0DF6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3DED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A9B4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3AED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47C73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2642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</w:tr>
      <w:tr w:rsidR="00787864" w:rsidRPr="00397DB1" w14:paraId="3C90175C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3D26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lard et al., 2010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50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C055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5B83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9A3D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F458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EBA2C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FA88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1619BBD3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0A19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ery et al., 2005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71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4D95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0135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0AF3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D033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D1470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D359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0E544A22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753DB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ery et al., 2007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03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0053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7574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C9C03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F3C1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93D0F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2B5C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2D563956" w14:textId="77777777" w:rsidTr="00F629F4">
        <w:trPr>
          <w:trHeight w:val="7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A86F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mery and </w:t>
            </w: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euwisse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0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04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7900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C434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B225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F235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5C101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36D4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68B4A1A8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554F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ery et al., 2020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74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92F7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CA58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9026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D726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8A260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00FC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</w:tr>
      <w:tr w:rsidR="00787864" w:rsidRPr="00397DB1" w14:paraId="5E53F7F9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8943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ss et al., 2018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06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CA5F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823F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554B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171C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D4020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D2E1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</w:tr>
      <w:tr w:rsidR="00787864" w:rsidRPr="00397DB1" w14:paraId="6C284BB9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FD92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sebe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20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72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BC61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B61F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97C8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A94C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4BA0D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5EB7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3A985A18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EFB7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idt et al., 2000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07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34E5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00DF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3005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/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14D2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9070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CB7D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R</w:t>
            </w:r>
          </w:p>
        </w:tc>
      </w:tr>
      <w:tr w:rsidR="00787864" w:rsidRPr="00397DB1" w14:paraId="4434B8FC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22D7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lska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21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59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369A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50AA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8CBA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A167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B9A33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6FB1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</w:tr>
      <w:tr w:rsidR="00787864" w:rsidRPr="00397DB1" w14:paraId="5A27D24B" w14:textId="77777777" w:rsidTr="00F629F4">
        <w:trPr>
          <w:trHeight w:val="5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73AA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slop et al., 2017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2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0B9D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4B1F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A9DE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A009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C52CF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AB5C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</w:tr>
      <w:tr w:rsidR="00787864" w:rsidRPr="00397DB1" w14:paraId="30E79173" w14:textId="77777777" w:rsidTr="00F629F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7A56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Bella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1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56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0F14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6A4D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E55C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EF03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311D7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5773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220B0C1A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A4DF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cGuine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06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10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CC69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CA55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1830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C646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4474A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D63E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7D56964D" w14:textId="77777777" w:rsidTr="00F629F4">
        <w:trPr>
          <w:trHeight w:val="7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F36D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ndez-</w:t>
            </w: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bolledo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21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52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55FE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D05C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2027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63FD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5C95C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B034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6C18F2D8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F8E3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sen et al., 2005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11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127A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AF76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ECE0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3140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76953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5F69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3170C7C0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2F0C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hlf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ech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0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13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AC77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012F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4B80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6F20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E01C2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2EDD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</w:tr>
      <w:tr w:rsidR="00787864" w:rsidRPr="00397DB1" w14:paraId="1180BDC8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E711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chmond et al., 2015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15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5A9B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C792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0F06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0AA3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6BE32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70BD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4DD967D0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6133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össler et al., 2018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5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9634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16F7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E5E8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EFDE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4D16C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D170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</w:tr>
      <w:tr w:rsidR="00787864" w:rsidRPr="00397DB1" w14:paraId="50D4DE37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8442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Sakata et al., 2019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48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AED1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75C6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EB7E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3451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9BE59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3BA4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3CCC36DE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C371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lauterbeck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9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45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8943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A68F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F7FE9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DDD1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C8267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7D57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1BCAA15F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A856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ligard et al., 2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82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9BE0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8F6E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56FF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C69AD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EE132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22B7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</w:tr>
      <w:tr w:rsidR="00787864" w:rsidRPr="00397DB1" w14:paraId="6C9707E6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79A6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effen et al., 2008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18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C1B9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D00A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F6F6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015A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8A633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B777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60780766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012E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effen et al., 2013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19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4105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014F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F8CA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713A2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8F4D0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838F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</w:tr>
      <w:tr w:rsidR="00787864" w:rsidRPr="00397DB1" w14:paraId="076084D0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B708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ith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21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20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AC16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9D55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C1CF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0CAC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30099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A673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17088049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DCC8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lden et al., 2012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58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A77F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6784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E527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FDD6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BB2B6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E442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</w:tr>
      <w:tr w:rsidR="00787864" w:rsidRPr="00397DB1" w14:paraId="64821460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2EDC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dderkopp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03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23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8C8E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0D3B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94FC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/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4775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35163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FC70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R</w:t>
            </w:r>
          </w:p>
        </w:tc>
      </w:tr>
      <w:tr w:rsidR="00787864" w:rsidRPr="00397DB1" w14:paraId="4A75A7E2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8FD9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arei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9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24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6407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4579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0022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F5A3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04D86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E951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787864" w:rsidRPr="00397DB1" w14:paraId="3A13CDCA" w14:textId="77777777" w:rsidTr="00F629F4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672AE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ouita</w:t>
            </w:r>
            <w:proofErr w:type="spellEnd"/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6</w:t>
            </w:r>
            <w:r w:rsidRPr="009A65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125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A2E10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60623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63CE3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H/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AB7F0" w14:textId="77777777" w:rsidR="00787864" w:rsidRPr="00397DB1" w:rsidRDefault="00787864" w:rsidP="00787864">
            <w:pPr>
              <w:tabs>
                <w:tab w:val="left" w:pos="176"/>
              </w:tabs>
              <w:ind w:left="-106" w:firstLine="106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F6C8C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4022A" w14:textId="77777777" w:rsidR="00787864" w:rsidRPr="00397DB1" w:rsidRDefault="00787864" w:rsidP="00F629F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7D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R</w:t>
            </w:r>
          </w:p>
        </w:tc>
      </w:tr>
    </w:tbl>
    <w:p w14:paraId="24CA91A1" w14:textId="77777777" w:rsidR="00787864" w:rsidRPr="00397DB1" w:rsidRDefault="00787864" w:rsidP="00787864">
      <w:pPr>
        <w:spacing w:line="480" w:lineRule="auto"/>
        <w:rPr>
          <w:rFonts w:eastAsia="Times New Roman"/>
          <w:sz w:val="16"/>
          <w:szCs w:val="16"/>
        </w:rPr>
      </w:pPr>
    </w:p>
    <w:p w14:paraId="6DEA43F0" w14:textId="77777777" w:rsidR="005A6BA9" w:rsidRDefault="005A6BA9"/>
    <w:sectPr w:rsidR="005A6BA9" w:rsidSect="00787864">
      <w:pgSz w:w="11906" w:h="16838"/>
      <w:pgMar w:top="64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864"/>
    <w:rsid w:val="005A6BA9"/>
    <w:rsid w:val="0078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A9D59"/>
  <w15:chartTrackingRefBased/>
  <w15:docId w15:val="{1AB1AB09-9B43-F845-A567-F826C4213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8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Thomas</dc:creator>
  <cp:keywords/>
  <dc:description/>
  <cp:lastModifiedBy>Hughes, Thomas</cp:lastModifiedBy>
  <cp:revision>1</cp:revision>
  <dcterms:created xsi:type="dcterms:W3CDTF">2023-07-13T15:19:00Z</dcterms:created>
  <dcterms:modified xsi:type="dcterms:W3CDTF">2023-07-13T15:21:00Z</dcterms:modified>
</cp:coreProperties>
</file>